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Described in tit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Described in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Described in introduction. Previous literatures are review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 xml:space="preserve">Described in introduct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Described in Methods. Cross-sectional analysis was conduc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lang w:eastAsia="ja-JP"/>
              </w:rPr>
            </w:pPr>
            <w:r>
              <w:rPr>
                <w:b/>
                <w:sz w:val="20"/>
              </w:rPr>
              <w:t>Described in Methods</w:t>
            </w:r>
            <w:r>
              <w:rPr>
                <w:sz w:val="20"/>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b/>
                <w:sz w:val="20"/>
              </w:rPr>
              <w:t>Described in Method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Described in Methods</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Described in Method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sz w:val="20"/>
              </w:rPr>
              <w:t>Described in Method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sz w:val="20"/>
              </w:rPr>
              <w:t>Described in Method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Described in Method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Described in Method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sz w:val="20"/>
              </w:rPr>
              <w:t>Described in Method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b/>
                <w:sz w:val="20"/>
              </w:rPr>
              <w:t>Described in Method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sz w:val="20"/>
              </w:rPr>
              <w:t>Described in Method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sz w:val="20"/>
              </w:rPr>
              <w:t>Described in Method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b/>
                <w:sz w:val="20"/>
              </w:rPr>
              <w:t xml:space="preserve">Described as Fig 1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sz w:val="20"/>
              </w:rPr>
              <w:t>Described in Results. Table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b/>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Described in Result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Described in Method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Secondary analysis in Results. Additional analysis for each BMI group was described in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Summarized in the 1st paragraph in 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Described in 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Described in 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Described in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 xml:space="preserve">Submitted onlin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0:00Z</dcterms:created>
  <dc:creator>pplouffe</dc:creator>
  <dc:description/>
  <cp:keywords/>
  <dc:language>en-US</dc:language>
  <cp:lastModifiedBy>Toshi Umehara</cp:lastModifiedBy>
  <cp:lastPrinted>2007-09-19T10:02:00Z</cp:lastPrinted>
  <dcterms:modified xsi:type="dcterms:W3CDTF">2018-05-22T07:36:00Z</dcterms:modified>
  <cp:revision>6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